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579" w:tblpY="-377"/>
        <w:tblW w:w="15739" w:type="dxa"/>
        <w:tblLayout w:type="fixed"/>
        <w:tblLook w:val="04A0" w:firstRow="1" w:lastRow="0" w:firstColumn="1" w:lastColumn="0" w:noHBand="0" w:noVBand="1"/>
      </w:tblPr>
      <w:tblGrid>
        <w:gridCol w:w="1957"/>
        <w:gridCol w:w="1810"/>
        <w:gridCol w:w="1810"/>
        <w:gridCol w:w="1732"/>
        <w:gridCol w:w="1570"/>
        <w:gridCol w:w="1810"/>
        <w:gridCol w:w="1810"/>
        <w:gridCol w:w="1620"/>
        <w:gridCol w:w="1582"/>
        <w:gridCol w:w="38"/>
      </w:tblGrid>
      <w:tr w:rsidR="00FA4510" w:rsidTr="003A5287">
        <w:trPr>
          <w:gridAfter w:val="1"/>
          <w:wAfter w:w="38" w:type="dxa"/>
          <w:trHeight w:val="95"/>
        </w:trPr>
        <w:tc>
          <w:tcPr>
            <w:tcW w:w="1570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FA4510" w:rsidRPr="00B16112" w:rsidRDefault="00FA4510" w:rsidP="009C3A86">
            <w:pPr>
              <w:rPr>
                <w:b/>
              </w:rPr>
            </w:pPr>
            <w:bookmarkStart w:id="0" w:name="_GoBack"/>
            <w:bookmarkEnd w:id="0"/>
          </w:p>
        </w:tc>
      </w:tr>
      <w:tr w:rsidR="00FA4510" w:rsidTr="003A5287">
        <w:trPr>
          <w:gridAfter w:val="1"/>
          <w:wAfter w:w="38" w:type="dxa"/>
          <w:trHeight w:val="95"/>
        </w:trPr>
        <w:tc>
          <w:tcPr>
            <w:tcW w:w="157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4510" w:rsidRPr="00B16112" w:rsidRDefault="00FA4510" w:rsidP="003A5287">
            <w:pPr>
              <w:rPr>
                <w:b/>
              </w:rPr>
            </w:pPr>
            <w:r w:rsidRPr="00B16112">
              <w:rPr>
                <w:b/>
              </w:rPr>
              <w:t>Supplementary Table 1: Spearman</w:t>
            </w:r>
            <w:r>
              <w:rPr>
                <w:b/>
              </w:rPr>
              <w:t xml:space="preserve">’s </w:t>
            </w:r>
            <w:r w:rsidRPr="00D20DA9">
              <w:rPr>
                <w:rFonts w:cs="Times New Roman"/>
                <w:color w:val="auto"/>
                <w:szCs w:val="24"/>
                <w:shd w:val="clear" w:color="auto" w:fill="FFFFFF"/>
              </w:rPr>
              <w:t xml:space="preserve"> ρ</w:t>
            </w:r>
            <w:r w:rsidRPr="00B16112">
              <w:rPr>
                <w:b/>
              </w:rPr>
              <w:t xml:space="preserve"> (</w:t>
            </w:r>
            <w:r>
              <w:rPr>
                <w:b/>
              </w:rPr>
              <w:t xml:space="preserve">95%CI), p value, </w:t>
            </w:r>
            <w:r w:rsidRPr="00B16112">
              <w:rPr>
                <w:b/>
              </w:rPr>
              <w:t xml:space="preserve"> for correlations between measured responses</w:t>
            </w:r>
          </w:p>
        </w:tc>
      </w:tr>
      <w:tr w:rsidR="00FA4510" w:rsidTr="003A5287">
        <w:trPr>
          <w:trHeight w:val="828"/>
        </w:trPr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</w:p>
        </w:tc>
        <w:tc>
          <w:tcPr>
            <w:tcW w:w="1810" w:type="dxa"/>
            <w:tcBorders>
              <w:left w:val="nil"/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EBA-175 IgG1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EBA-175 IgG3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MSP-2 IgG1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MSP-2 IgG3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MSP-142 IgG1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MSP-142 IgG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  <w:rPr>
                <w:b/>
              </w:rPr>
            </w:pPr>
            <w:r>
              <w:rPr>
                <w:b/>
              </w:rPr>
              <w:t>C1q</w:t>
            </w:r>
          </w:p>
          <w:p w:rsidR="00FA4510" w:rsidRPr="00D21A65" w:rsidRDefault="00FA4510" w:rsidP="003A5287">
            <w:pPr>
              <w:jc w:val="center"/>
              <w:rPr>
                <w:b/>
              </w:rPr>
            </w:pPr>
            <w:r>
              <w:rPr>
                <w:b/>
              </w:rPr>
              <w:t>(MSP-2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FA4510" w:rsidRPr="00D21A65" w:rsidRDefault="00FA4510" w:rsidP="003A5287">
            <w:pPr>
              <w:jc w:val="center"/>
              <w:rPr>
                <w:b/>
              </w:rPr>
            </w:pPr>
            <w:r w:rsidRPr="00D21A65">
              <w:rPr>
                <w:b/>
              </w:rPr>
              <w:t>Opsonic Phagocytosis</w:t>
            </w:r>
          </w:p>
        </w:tc>
      </w:tr>
      <w:tr w:rsidR="00FA4510" w:rsidTr="003A5287">
        <w:trPr>
          <w:trHeight w:val="733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EBA-175 IgG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701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EBA-175 IgG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46 (0.40, 0.51), </w:t>
            </w:r>
            <w:r w:rsidRPr="00723537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697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MSP-2 IgG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30 (0.23, 0.37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2 (0.16, 0.29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706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MSP-2 IgG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6 (0.10, 0.22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6 (0.21, 0.32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1 (0.05, 0.18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689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MSP-142 IgG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8 (0.22, 0.34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3 (0.17, 0.28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7 (0.21, 0.33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07 (0.01, 0.13), </w:t>
            </w:r>
            <w:r>
              <w:rPr>
                <w:i/>
              </w:rPr>
              <w:t>0.0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713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MSP-142 IgG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33 (0.28, 0.39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49 (0.44, 0.55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6 (0.10, 0.22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5 (0.19, 0.31), </w:t>
            </w:r>
            <w:r w:rsidRPr="00D826E9">
              <w:rPr>
                <w:i/>
              </w:rPr>
              <w:t>&lt;0.001</w:t>
            </w:r>
            <w:r>
              <w:t>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40 (0.35, 0.46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707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E40F3E" w:rsidP="00E40F3E">
            <w:pPr>
              <w:jc w:val="center"/>
              <w:rPr>
                <w:b/>
              </w:rPr>
            </w:pPr>
            <w:r>
              <w:rPr>
                <w:b/>
              </w:rPr>
              <w:t>C1q</w:t>
            </w:r>
          </w:p>
          <w:p w:rsidR="00E40F3E" w:rsidRPr="00B16112" w:rsidRDefault="00E40F3E" w:rsidP="00E40F3E">
            <w:pPr>
              <w:jc w:val="center"/>
              <w:rPr>
                <w:b/>
              </w:rPr>
            </w:pPr>
            <w:r>
              <w:rPr>
                <w:b/>
              </w:rPr>
              <w:t>(MSP-2)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9 (0.13, 0.25), </w:t>
            </w:r>
            <w:r w:rsidRPr="00050AAD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6 (0.09, 0.23), </w:t>
            </w:r>
            <w:r w:rsidRPr="00382E15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5 (0.09, 0.22), </w:t>
            </w:r>
            <w:r w:rsidRPr="00382E15">
              <w:rPr>
                <w:i/>
              </w:rPr>
              <w:t>&lt;0.001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0 (0.13, 0.26), </w:t>
            </w:r>
            <w:r w:rsidRPr="00382E15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5 (0.19, 0.31), </w:t>
            </w:r>
            <w:r w:rsidRPr="00382E15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4 (0.18, 0.30), </w:t>
            </w:r>
            <w:r w:rsidRPr="00C552B4">
              <w:rPr>
                <w:i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</w:p>
        </w:tc>
      </w:tr>
      <w:tr w:rsidR="00FA4510" w:rsidTr="003A5287">
        <w:trPr>
          <w:trHeight w:val="828"/>
        </w:trPr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Pr="00B16112" w:rsidRDefault="00FA4510" w:rsidP="003A5287">
            <w:pPr>
              <w:jc w:val="center"/>
              <w:rPr>
                <w:b/>
              </w:rPr>
            </w:pPr>
            <w:r w:rsidRPr="00B16112">
              <w:rPr>
                <w:b/>
              </w:rPr>
              <w:t>Opsonic Phagocytosis</w:t>
            </w:r>
            <w:r>
              <w:rPr>
                <w:rFonts w:cs="Times New Roman"/>
                <w:b/>
              </w:rPr>
              <w:t xml:space="preserve"> </w:t>
            </w:r>
            <w:r w:rsidRPr="006B6604">
              <w:rPr>
                <w:rFonts w:cs="Times New Roman"/>
                <w:b/>
                <w:vertAlign w:val="superscript"/>
              </w:rPr>
              <w:t>a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9 (0.12, 0.27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30 (0.24, 0.37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01 (-0.06, 0.09), </w:t>
            </w:r>
            <w:r>
              <w:rPr>
                <w:i/>
              </w:rPr>
              <w:t>0.76</w:t>
            </w:r>
          </w:p>
        </w:tc>
        <w:tc>
          <w:tcPr>
            <w:tcW w:w="1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24 (0.16, 0.31), </w:t>
            </w:r>
            <w:r w:rsidRPr="00723537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33 (0.26, 0.40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42 (0.35, 0.48), </w:t>
            </w:r>
            <w:r w:rsidRPr="00D826E9">
              <w:rPr>
                <w:i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 xml:space="preserve">0.19 (0.13, 0.27), </w:t>
            </w:r>
            <w:r w:rsidRPr="00C552B4">
              <w:rPr>
                <w:i/>
              </w:rPr>
              <w:t>&lt;0.00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A4510" w:rsidRDefault="00FA4510" w:rsidP="003A5287">
            <w:pPr>
              <w:jc w:val="center"/>
            </w:pPr>
            <w:r>
              <w:t>1</w:t>
            </w:r>
          </w:p>
        </w:tc>
      </w:tr>
      <w:tr w:rsidR="00FA4510" w:rsidTr="003A5287">
        <w:trPr>
          <w:gridAfter w:val="1"/>
          <w:wAfter w:w="38" w:type="dxa"/>
          <w:trHeight w:val="274"/>
        </w:trPr>
        <w:tc>
          <w:tcPr>
            <w:tcW w:w="1570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510" w:rsidRDefault="00FA4510" w:rsidP="003A5287">
            <w:proofErr w:type="spellStart"/>
            <w:r w:rsidRPr="00332F26">
              <w:rPr>
                <w:rFonts w:cs="Times New Roman"/>
                <w:b/>
                <w:vertAlign w:val="superscript"/>
              </w:rPr>
              <w:t>a</w:t>
            </w:r>
            <w:proofErr w:type="spellEnd"/>
            <w:r w:rsidDel="006B6604">
              <w:rPr>
                <w:rFonts w:cs="Times New Roman"/>
              </w:rPr>
              <w:t xml:space="preserve"> </w:t>
            </w:r>
            <w:r>
              <w:t>Opsonic phagocytosis completed in a subset of Thai and Cambodian study sites (n = 643)</w:t>
            </w:r>
          </w:p>
        </w:tc>
      </w:tr>
    </w:tbl>
    <w:p w:rsidR="00C32AFD" w:rsidRPr="00FA4510" w:rsidRDefault="00C32AFD" w:rsidP="00FA4510">
      <w:pPr>
        <w:spacing w:line="480" w:lineRule="auto"/>
        <w:jc w:val="both"/>
        <w:rPr>
          <w:rFonts w:cs="Times New Roman"/>
          <w:szCs w:val="24"/>
        </w:rPr>
      </w:pPr>
    </w:p>
    <w:sectPr w:rsidR="00C32AFD" w:rsidRPr="00FA4510" w:rsidSect="009C3A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510"/>
    <w:rsid w:val="00133D68"/>
    <w:rsid w:val="00284820"/>
    <w:rsid w:val="0073369F"/>
    <w:rsid w:val="009A0A4B"/>
    <w:rsid w:val="009C3A86"/>
    <w:rsid w:val="00A6498D"/>
    <w:rsid w:val="00B87306"/>
    <w:rsid w:val="00C32AFD"/>
    <w:rsid w:val="00E24032"/>
    <w:rsid w:val="00E40F3E"/>
    <w:rsid w:val="00FA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A4510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FA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FA4510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FA4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6:00Z</dcterms:created>
  <dcterms:modified xsi:type="dcterms:W3CDTF">2019-05-06T03:26:00Z</dcterms:modified>
</cp:coreProperties>
</file>